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580" w:type="dxa"/>
        <w:tblInd w:w="-815" w:type="dxa"/>
        <w:tblLook w:val="04A0" w:firstRow="1" w:lastRow="0" w:firstColumn="1" w:lastColumn="0" w:noHBand="0" w:noVBand="1"/>
      </w:tblPr>
      <w:tblGrid>
        <w:gridCol w:w="2139"/>
        <w:gridCol w:w="5973"/>
        <w:gridCol w:w="5301"/>
        <w:gridCol w:w="1167"/>
      </w:tblGrid>
      <w:tr w:rsidR="00C4792A" w:rsidRPr="00C87871" w14:paraId="46ACFFF8" w14:textId="77777777" w:rsidTr="004F1BB1">
        <w:tc>
          <w:tcPr>
            <w:tcW w:w="14580" w:type="dxa"/>
            <w:gridSpan w:val="4"/>
          </w:tcPr>
          <w:p w14:paraId="40ACF7D8" w14:textId="4CC654B9" w:rsidR="00C4792A" w:rsidRPr="00C87871" w:rsidRDefault="00C4792A" w:rsidP="00C4792A">
            <w:pPr>
              <w:rPr>
                <w:rFonts w:ascii="Times New Roman" w:eastAsia="Times New Roman" w:hAnsi="Times New Roman" w:cs="Times New Roman"/>
                <w:b/>
                <w:bCs/>
                <w:kern w:val="0"/>
                <w:sz w:val="18"/>
                <w:szCs w:val="18"/>
                <w14:ligatures w14:val="none"/>
              </w:rPr>
            </w:pPr>
            <w:r w:rsidRPr="00C87871">
              <w:rPr>
                <w:rFonts w:ascii="Times New Roman" w:eastAsia="Times New Roman" w:hAnsi="Times New Roman" w:cs="Times New Roman"/>
                <w:b/>
                <w:bCs/>
                <w:kern w:val="0"/>
                <w:sz w:val="18"/>
                <w:szCs w:val="18"/>
                <w14:ligatures w14:val="none"/>
              </w:rPr>
              <w:t xml:space="preserve">Supplemental Table 1: Description of Exemplar Studies </w:t>
            </w:r>
          </w:p>
        </w:tc>
      </w:tr>
      <w:tr w:rsidR="00B1291B" w:rsidRPr="00C87871" w14:paraId="25EB5644" w14:textId="2C4E27D3" w:rsidTr="00C87871">
        <w:tc>
          <w:tcPr>
            <w:tcW w:w="2160" w:type="dxa"/>
            <w:hideMark/>
          </w:tcPr>
          <w:p w14:paraId="0B832D3C" w14:textId="77777777" w:rsidR="00B1291B" w:rsidRPr="00C87871" w:rsidRDefault="00B1291B" w:rsidP="00862D2B">
            <w:pPr>
              <w:jc w:val="center"/>
              <w:rPr>
                <w:rFonts w:ascii="Times New Roman" w:eastAsia="Times New Roman" w:hAnsi="Times New Roman" w:cs="Times New Roman"/>
                <w:b/>
                <w:bCs/>
                <w:kern w:val="0"/>
                <w:sz w:val="18"/>
                <w:szCs w:val="18"/>
                <w14:ligatures w14:val="none"/>
              </w:rPr>
            </w:pPr>
            <w:r w:rsidRPr="00C87871">
              <w:rPr>
                <w:rFonts w:ascii="Times New Roman" w:eastAsia="Times New Roman" w:hAnsi="Times New Roman" w:cs="Times New Roman"/>
                <w:b/>
                <w:bCs/>
                <w:kern w:val="0"/>
                <w:sz w:val="18"/>
                <w:szCs w:val="18"/>
                <w14:ligatures w14:val="none"/>
              </w:rPr>
              <w:t>Study Name</w:t>
            </w:r>
          </w:p>
        </w:tc>
        <w:tc>
          <w:tcPr>
            <w:tcW w:w="6105" w:type="dxa"/>
            <w:hideMark/>
          </w:tcPr>
          <w:p w14:paraId="426B17AF" w14:textId="601784FC" w:rsidR="00B1291B" w:rsidRPr="00C87871" w:rsidRDefault="00B1291B" w:rsidP="00862D2B">
            <w:pPr>
              <w:jc w:val="center"/>
              <w:rPr>
                <w:rFonts w:ascii="Times New Roman" w:eastAsia="Times New Roman" w:hAnsi="Times New Roman" w:cs="Times New Roman"/>
                <w:b/>
                <w:bCs/>
                <w:kern w:val="0"/>
                <w:sz w:val="18"/>
                <w:szCs w:val="18"/>
                <w14:ligatures w14:val="none"/>
              </w:rPr>
            </w:pPr>
            <w:r w:rsidRPr="00C87871">
              <w:rPr>
                <w:rFonts w:ascii="Times New Roman" w:eastAsia="Times New Roman" w:hAnsi="Times New Roman" w:cs="Times New Roman"/>
                <w:b/>
                <w:bCs/>
                <w:kern w:val="0"/>
                <w:sz w:val="18"/>
                <w:szCs w:val="18"/>
                <w14:ligatures w14:val="none"/>
              </w:rPr>
              <w:t>Rationale and Approach</w:t>
            </w:r>
          </w:p>
        </w:tc>
        <w:tc>
          <w:tcPr>
            <w:tcW w:w="5415" w:type="dxa"/>
            <w:hideMark/>
          </w:tcPr>
          <w:p w14:paraId="217879F4" w14:textId="77777777" w:rsidR="00B1291B" w:rsidRPr="00C87871" w:rsidRDefault="00B1291B" w:rsidP="00862D2B">
            <w:pPr>
              <w:jc w:val="center"/>
              <w:rPr>
                <w:rFonts w:ascii="Times New Roman" w:eastAsia="Times New Roman" w:hAnsi="Times New Roman" w:cs="Times New Roman"/>
                <w:b/>
                <w:bCs/>
                <w:kern w:val="0"/>
                <w:sz w:val="18"/>
                <w:szCs w:val="18"/>
                <w14:ligatures w14:val="none"/>
              </w:rPr>
            </w:pPr>
            <w:r w:rsidRPr="00C87871">
              <w:rPr>
                <w:rFonts w:ascii="Times New Roman" w:eastAsia="Times New Roman" w:hAnsi="Times New Roman" w:cs="Times New Roman"/>
                <w:b/>
                <w:bCs/>
                <w:kern w:val="0"/>
                <w:sz w:val="18"/>
                <w:szCs w:val="18"/>
                <w14:ligatures w14:val="none"/>
              </w:rPr>
              <w:t>Findings / Study Status</w:t>
            </w:r>
          </w:p>
        </w:tc>
        <w:tc>
          <w:tcPr>
            <w:tcW w:w="900" w:type="dxa"/>
          </w:tcPr>
          <w:p w14:paraId="4D5A8632" w14:textId="41E4EE4A" w:rsidR="00B1291B" w:rsidRPr="00C87871" w:rsidRDefault="00B1291B" w:rsidP="00862D2B">
            <w:pPr>
              <w:jc w:val="center"/>
              <w:rPr>
                <w:rFonts w:ascii="Times New Roman" w:eastAsia="Times New Roman" w:hAnsi="Times New Roman" w:cs="Times New Roman"/>
                <w:b/>
                <w:bCs/>
                <w:kern w:val="0"/>
                <w:sz w:val="18"/>
                <w:szCs w:val="18"/>
                <w14:ligatures w14:val="none"/>
              </w:rPr>
            </w:pPr>
            <w:r w:rsidRPr="00C87871">
              <w:rPr>
                <w:rFonts w:ascii="Times New Roman" w:eastAsia="Times New Roman" w:hAnsi="Times New Roman" w:cs="Times New Roman"/>
                <w:b/>
                <w:bCs/>
                <w:kern w:val="0"/>
                <w:sz w:val="18"/>
                <w:szCs w:val="18"/>
                <w14:ligatures w14:val="none"/>
              </w:rPr>
              <w:t>Publications</w:t>
            </w:r>
            <w:r w:rsidR="00DA34EF" w:rsidRPr="00C87871">
              <w:rPr>
                <w:rFonts w:ascii="Times New Roman" w:eastAsia="Times New Roman" w:hAnsi="Times New Roman" w:cs="Times New Roman"/>
                <w:b/>
                <w:bCs/>
                <w:kern w:val="0"/>
                <w:sz w:val="18"/>
                <w:szCs w:val="18"/>
                <w14:ligatures w14:val="none"/>
              </w:rPr>
              <w:br/>
              <w:t>(PMID)</w:t>
            </w:r>
          </w:p>
        </w:tc>
      </w:tr>
      <w:tr w:rsidR="00B1291B" w:rsidRPr="00C87871" w14:paraId="4E8044BB" w14:textId="24DAFD04" w:rsidTr="00C87871">
        <w:tc>
          <w:tcPr>
            <w:tcW w:w="2160" w:type="dxa"/>
            <w:hideMark/>
          </w:tcPr>
          <w:p w14:paraId="50593343" w14:textId="77777777"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b/>
                <w:bCs/>
                <w:kern w:val="0"/>
                <w:sz w:val="18"/>
                <w:szCs w:val="18"/>
                <w14:ligatures w14:val="none"/>
              </w:rPr>
              <w:t>Paramedic Evaluation for Acute COPD Exacerbation (PEACE Trial)</w:t>
            </w:r>
            <w:r w:rsidRPr="00C87871">
              <w:rPr>
                <w:rFonts w:ascii="Times New Roman" w:eastAsia="Times New Roman" w:hAnsi="Times New Roman" w:cs="Times New Roman"/>
                <w:kern w:val="0"/>
                <w:sz w:val="18"/>
                <w:szCs w:val="18"/>
                <w14:ligatures w14:val="none"/>
              </w:rPr>
              <w:t xml:space="preserve"> (NCT07072039)</w:t>
            </w:r>
          </w:p>
        </w:tc>
        <w:tc>
          <w:tcPr>
            <w:tcW w:w="6105" w:type="dxa"/>
            <w:hideMark/>
          </w:tcPr>
          <w:p w14:paraId="091072E6" w14:textId="65B0535F" w:rsidR="00B1291B" w:rsidRPr="00C87871" w:rsidRDefault="007941A7" w:rsidP="00862D2B">
            <w:pPr>
              <w:rPr>
                <w:rFonts w:ascii="Times New Roman" w:eastAsia="Times New Roman" w:hAnsi="Times New Roman" w:cs="Times New Roman"/>
                <w:kern w:val="0"/>
                <w:sz w:val="18"/>
                <w:szCs w:val="18"/>
                <w14:ligatures w14:val="none"/>
              </w:rPr>
            </w:pPr>
            <w:r w:rsidRPr="00C87871">
              <w:rPr>
                <w:rFonts w:ascii="Times New Roman" w:hAnsi="Times New Roman" w:cs="Times New Roman"/>
                <w:sz w:val="18"/>
                <w:szCs w:val="18"/>
              </w:rPr>
              <w:t>Pragmatic, hybrid decentralized randomized controlled trial evaluating a home-based post-discharge and on-demand acute care intervention for patients recently treated for a COPD exacerbation. The study was designed to address gaps in timely access to care during the high-risk post-discharge period, when patients often experience recurrent symptoms that lead to emergency department visits or rehospitalization. The intervention includes scheduled post-discharge home visits focused on education and self-management, as well as rapid in-home evaluation and treatment for worsening respiratory symptoms. Primary outcomes include acute care utilization, mortality, and patient-reported symptom burden.</w:t>
            </w:r>
          </w:p>
        </w:tc>
        <w:tc>
          <w:tcPr>
            <w:tcW w:w="5415" w:type="dxa"/>
            <w:hideMark/>
          </w:tcPr>
          <w:p w14:paraId="5714A810" w14:textId="58358201"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kern w:val="0"/>
                <w:sz w:val="18"/>
                <w:szCs w:val="18"/>
                <w14:ligatures w14:val="none"/>
              </w:rPr>
              <w:t>Ongoing trial. Early implementation experience demonstrates high operational feasibility, strong protocol fidelity, and successful integration of community paramedics into decentralized research workflows</w:t>
            </w:r>
          </w:p>
        </w:tc>
        <w:tc>
          <w:tcPr>
            <w:tcW w:w="900" w:type="dxa"/>
          </w:tcPr>
          <w:p w14:paraId="0029358F" w14:textId="5484E915"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kern w:val="0"/>
                <w:sz w:val="18"/>
                <w:szCs w:val="18"/>
                <w14:ligatures w14:val="none"/>
              </w:rPr>
              <w:t>NA</w:t>
            </w:r>
          </w:p>
        </w:tc>
      </w:tr>
      <w:tr w:rsidR="00B1291B" w:rsidRPr="00C87871" w14:paraId="41C22FA6" w14:textId="47F85DC7" w:rsidTr="00C87871">
        <w:tc>
          <w:tcPr>
            <w:tcW w:w="2160" w:type="dxa"/>
            <w:hideMark/>
          </w:tcPr>
          <w:p w14:paraId="29D98863" w14:textId="77777777"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b/>
                <w:bCs/>
                <w:kern w:val="0"/>
                <w:sz w:val="18"/>
                <w:szCs w:val="18"/>
                <w14:ligatures w14:val="none"/>
              </w:rPr>
              <w:t>Healthy at Home for COPD: An Integrated Digital Monitoring, Treatment, and Pulmonary Rehabilitation Trial</w:t>
            </w:r>
            <w:r w:rsidRPr="00C87871">
              <w:rPr>
                <w:rFonts w:ascii="Times New Roman" w:eastAsia="Times New Roman" w:hAnsi="Times New Roman" w:cs="Times New Roman"/>
                <w:kern w:val="0"/>
                <w:sz w:val="18"/>
                <w:szCs w:val="18"/>
                <w14:ligatures w14:val="none"/>
              </w:rPr>
              <w:t xml:space="preserve"> (NCT06000696)</w:t>
            </w:r>
          </w:p>
        </w:tc>
        <w:tc>
          <w:tcPr>
            <w:tcW w:w="6105" w:type="dxa"/>
            <w:hideMark/>
          </w:tcPr>
          <w:p w14:paraId="1951F843" w14:textId="6C7CF9B4" w:rsidR="00B1291B" w:rsidRPr="00C87871" w:rsidRDefault="007941A7" w:rsidP="00862D2B">
            <w:pPr>
              <w:rPr>
                <w:rFonts w:ascii="Times New Roman" w:eastAsia="Times New Roman" w:hAnsi="Times New Roman" w:cs="Times New Roman"/>
                <w:kern w:val="0"/>
                <w:sz w:val="18"/>
                <w:szCs w:val="18"/>
                <w14:ligatures w14:val="none"/>
              </w:rPr>
            </w:pPr>
            <w:r w:rsidRPr="00C87871">
              <w:rPr>
                <w:rFonts w:ascii="Times New Roman" w:hAnsi="Times New Roman" w:cs="Times New Roman"/>
                <w:sz w:val="18"/>
                <w:szCs w:val="18"/>
              </w:rPr>
              <w:t>This pilot, nonrandomized decentralized trial evaluated an integrated care model combining remote physiologic monitoring, symptom tracking, digital pulmonary rehabilitation, and in-home clinical evaluation for patients with moderate to severe COPD at high risk for exacerbation. The study was designed to test the feasibility and preliminary effectiveness of a hybrid digital and home-based intervention that could support early detection and treatment of symptom worsening while reducing reliance on facility-based acute care. Outcomes included hospitalization, emergency department utilization, mortality, and changes in patient-reported symptom burden over one year.</w:t>
            </w:r>
          </w:p>
        </w:tc>
        <w:tc>
          <w:tcPr>
            <w:tcW w:w="5415" w:type="dxa"/>
            <w:hideMark/>
          </w:tcPr>
          <w:p w14:paraId="78ADE1F3" w14:textId="1DD35F47" w:rsidR="00B1291B" w:rsidRPr="00C87871" w:rsidRDefault="00B1291B" w:rsidP="00586991">
            <w:pPr>
              <w:pStyle w:val="NoSpacing"/>
              <w:rPr>
                <w:rFonts w:ascii="Times New Roman" w:hAnsi="Times New Roman" w:cs="Times New Roman"/>
                <w:sz w:val="18"/>
                <w:szCs w:val="18"/>
              </w:rPr>
            </w:pPr>
            <w:r w:rsidRPr="00C87871">
              <w:rPr>
                <w:rFonts w:ascii="Times New Roman" w:hAnsi="Times New Roman" w:cs="Times New Roman"/>
                <w:sz w:val="18"/>
                <w:szCs w:val="18"/>
              </w:rPr>
              <w:t>Across an 18-month enrollment period, 96</w:t>
            </w:r>
            <w:r w:rsidR="00586991" w:rsidRPr="00C87871">
              <w:rPr>
                <w:rFonts w:ascii="Times New Roman" w:hAnsi="Times New Roman" w:cs="Times New Roman"/>
                <w:sz w:val="18"/>
                <w:szCs w:val="18"/>
              </w:rPr>
              <w:t xml:space="preserve">% of participants completed the study; </w:t>
            </w:r>
            <w:r w:rsidRPr="00C87871">
              <w:rPr>
                <w:rFonts w:ascii="Times New Roman" w:hAnsi="Times New Roman" w:cs="Times New Roman"/>
                <w:sz w:val="18"/>
                <w:szCs w:val="18"/>
              </w:rPr>
              <w:t xml:space="preserve">completion rates for scheduled study instruments </w:t>
            </w:r>
            <w:r w:rsidR="00586991" w:rsidRPr="00C87871">
              <w:rPr>
                <w:rFonts w:ascii="Times New Roman" w:hAnsi="Times New Roman" w:cs="Times New Roman"/>
                <w:sz w:val="18"/>
                <w:szCs w:val="18"/>
              </w:rPr>
              <w:t>ranged</w:t>
            </w:r>
            <w:r w:rsidRPr="00C87871">
              <w:rPr>
                <w:rFonts w:ascii="Times New Roman" w:hAnsi="Times New Roman" w:cs="Times New Roman"/>
                <w:sz w:val="18"/>
                <w:szCs w:val="18"/>
              </w:rPr>
              <w:t xml:space="preserve"> from 78–93%. Participants demonstrated mean improvement of 2.48 points in COPD Assessment Test scores from baseline to study completion (p=0.03). Compared to a synthetic control, participants had lower odds of hospitalization (OR 0.67, 95% CI 0.46–0.98) and 30-day readmission (OR 0.38, 95% CI 0.17–0.84). No increases in emergency department utilization, length of stay, or mortality were observed. </w:t>
            </w:r>
          </w:p>
        </w:tc>
        <w:tc>
          <w:tcPr>
            <w:tcW w:w="900" w:type="dxa"/>
          </w:tcPr>
          <w:p w14:paraId="13CAB4DA" w14:textId="1B29DD3B" w:rsidR="00DA34EF" w:rsidRPr="00C87871" w:rsidRDefault="00DA34EF" w:rsidP="00DA34EF">
            <w:pPr>
              <w:rPr>
                <w:rStyle w:val="Strong"/>
                <w:rFonts w:ascii="Times New Roman" w:hAnsi="Times New Roman" w:cs="Times New Roman"/>
                <w:b w:val="0"/>
                <w:bCs w:val="0"/>
                <w:sz w:val="18"/>
                <w:szCs w:val="18"/>
              </w:rPr>
            </w:pPr>
            <w:r w:rsidRPr="00C87871">
              <w:rPr>
                <w:rStyle w:val="Strong"/>
                <w:rFonts w:ascii="Times New Roman" w:hAnsi="Times New Roman" w:cs="Times New Roman"/>
                <w:b w:val="0"/>
                <w:bCs w:val="0"/>
                <w:sz w:val="18"/>
                <w:szCs w:val="18"/>
              </w:rPr>
              <w:t>39468649;</w:t>
            </w:r>
            <w:r w:rsidRPr="00C87871">
              <w:rPr>
                <w:rStyle w:val="Heading1Char"/>
                <w:rFonts w:ascii="Times New Roman" w:hAnsi="Times New Roman" w:cs="Times New Roman"/>
                <w:sz w:val="18"/>
                <w:szCs w:val="18"/>
              </w:rPr>
              <w:t xml:space="preserve"> </w:t>
            </w:r>
            <w:proofErr w:type="gramStart"/>
            <w:r w:rsidRPr="00C87871">
              <w:rPr>
                <w:rStyle w:val="Strong"/>
                <w:rFonts w:ascii="Times New Roman" w:hAnsi="Times New Roman" w:cs="Times New Roman"/>
                <w:b w:val="0"/>
                <w:bCs w:val="0"/>
                <w:sz w:val="18"/>
                <w:szCs w:val="18"/>
              </w:rPr>
              <w:t>40641609</w:t>
            </w:r>
            <w:r w:rsidRPr="00C87871">
              <w:rPr>
                <w:rStyle w:val="Strong"/>
                <w:rFonts w:ascii="Times New Roman" w:hAnsi="Times New Roman" w:cs="Times New Roman"/>
                <w:sz w:val="18"/>
                <w:szCs w:val="18"/>
              </w:rPr>
              <w:t>;</w:t>
            </w:r>
            <w:proofErr w:type="gramEnd"/>
          </w:p>
          <w:p w14:paraId="5ADFE2C7" w14:textId="1CA1D27B" w:rsidR="00DA34EF" w:rsidRPr="00C87871" w:rsidRDefault="00DA34EF" w:rsidP="00DA34EF">
            <w:pPr>
              <w:tabs>
                <w:tab w:val="left" w:pos="1377"/>
              </w:tabs>
              <w:rPr>
                <w:rStyle w:val="Strong"/>
                <w:rFonts w:ascii="Times New Roman" w:hAnsi="Times New Roman" w:cs="Times New Roman"/>
                <w:sz w:val="18"/>
                <w:szCs w:val="18"/>
              </w:rPr>
            </w:pPr>
            <w:r w:rsidRPr="00C87871">
              <w:rPr>
                <w:rStyle w:val="Strong"/>
                <w:rFonts w:ascii="Times New Roman" w:hAnsi="Times New Roman" w:cs="Times New Roman"/>
                <w:b w:val="0"/>
                <w:bCs w:val="0"/>
                <w:sz w:val="18"/>
                <w:szCs w:val="18"/>
              </w:rPr>
              <w:t>40676130</w:t>
            </w:r>
            <w:r w:rsidRPr="00C87871">
              <w:rPr>
                <w:rStyle w:val="Strong"/>
                <w:rFonts w:ascii="Times New Roman" w:hAnsi="Times New Roman" w:cs="Times New Roman"/>
                <w:b w:val="0"/>
                <w:bCs w:val="0"/>
                <w:sz w:val="18"/>
                <w:szCs w:val="18"/>
              </w:rPr>
              <w:tab/>
            </w:r>
          </w:p>
          <w:p w14:paraId="1E32894B" w14:textId="319649AB" w:rsidR="00DA34EF" w:rsidRPr="00C87871" w:rsidRDefault="00DA34EF" w:rsidP="00DA34EF">
            <w:pPr>
              <w:rPr>
                <w:rFonts w:ascii="Times New Roman" w:eastAsia="Times New Roman" w:hAnsi="Times New Roman" w:cs="Times New Roman"/>
                <w:b/>
                <w:bCs/>
                <w:kern w:val="0"/>
                <w:sz w:val="18"/>
                <w:szCs w:val="18"/>
                <w14:ligatures w14:val="none"/>
              </w:rPr>
            </w:pPr>
          </w:p>
        </w:tc>
      </w:tr>
      <w:tr w:rsidR="00B1291B" w:rsidRPr="00C87871" w14:paraId="7514BA55" w14:textId="13C9B6A0" w:rsidTr="00C87871">
        <w:tc>
          <w:tcPr>
            <w:tcW w:w="2160" w:type="dxa"/>
            <w:hideMark/>
          </w:tcPr>
          <w:p w14:paraId="51AABD42" w14:textId="77777777"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b/>
                <w:bCs/>
                <w:kern w:val="0"/>
                <w:sz w:val="18"/>
                <w:szCs w:val="18"/>
                <w14:ligatures w14:val="none"/>
              </w:rPr>
              <w:t>Paramedic Acute Response Approach for Adults with Intellectual and Developmental Disabilities (PARA-AIDD)</w:t>
            </w:r>
          </w:p>
        </w:tc>
        <w:tc>
          <w:tcPr>
            <w:tcW w:w="6105" w:type="dxa"/>
            <w:hideMark/>
          </w:tcPr>
          <w:p w14:paraId="1E2B7188" w14:textId="0210587F" w:rsidR="00B1291B" w:rsidRPr="00C87871" w:rsidRDefault="007941A7" w:rsidP="00862D2B">
            <w:pPr>
              <w:rPr>
                <w:rFonts w:ascii="Times New Roman" w:eastAsia="Times New Roman" w:hAnsi="Times New Roman" w:cs="Times New Roman"/>
                <w:kern w:val="0"/>
                <w:sz w:val="18"/>
                <w:szCs w:val="18"/>
                <w14:ligatures w14:val="none"/>
              </w:rPr>
            </w:pPr>
            <w:r w:rsidRPr="00C87871">
              <w:rPr>
                <w:rFonts w:ascii="Times New Roman" w:hAnsi="Times New Roman" w:cs="Times New Roman"/>
                <w:sz w:val="18"/>
                <w:szCs w:val="18"/>
              </w:rPr>
              <w:t xml:space="preserve"> </w:t>
            </w:r>
            <w:r w:rsidR="00586991" w:rsidRPr="00C87871">
              <w:rPr>
                <w:rFonts w:ascii="Times New Roman" w:hAnsi="Times New Roman" w:cs="Times New Roman"/>
                <w:sz w:val="18"/>
                <w:szCs w:val="18"/>
              </w:rPr>
              <w:t>O</w:t>
            </w:r>
            <w:r w:rsidRPr="00C87871">
              <w:rPr>
                <w:rFonts w:ascii="Times New Roman" w:hAnsi="Times New Roman" w:cs="Times New Roman"/>
                <w:sz w:val="18"/>
                <w:szCs w:val="18"/>
              </w:rPr>
              <w:t>bservational cohort study examining a community-based acute response model for adults with intellectual and developmental disabilities living in supported residential settings. The study was designed to address barriers to timely outpatient evaluation in this population, including communication challenges and limited access to same-day clinical care. The intervention involved rapid in-home assessment and management of undifferentiated acute illness, with outcomes focused on emergency department utilization, inpatient hospitalization rates, and healthcare costs over one year using a difference-in-differences comparison with a usual care cohort.</w:t>
            </w:r>
          </w:p>
        </w:tc>
        <w:tc>
          <w:tcPr>
            <w:tcW w:w="5415" w:type="dxa"/>
            <w:hideMark/>
          </w:tcPr>
          <w:p w14:paraId="03AF3F1C" w14:textId="6796C781"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kern w:val="0"/>
                <w:sz w:val="18"/>
                <w:szCs w:val="18"/>
                <w14:ligatures w14:val="none"/>
              </w:rPr>
              <w:t>Ongoing observational analysis</w:t>
            </w:r>
          </w:p>
        </w:tc>
        <w:tc>
          <w:tcPr>
            <w:tcW w:w="900" w:type="dxa"/>
          </w:tcPr>
          <w:p w14:paraId="3C6FCA54" w14:textId="402806B9"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kern w:val="0"/>
                <w:sz w:val="18"/>
                <w:szCs w:val="18"/>
                <w14:ligatures w14:val="none"/>
              </w:rPr>
              <w:t>NA</w:t>
            </w:r>
          </w:p>
        </w:tc>
      </w:tr>
      <w:tr w:rsidR="00B1291B" w:rsidRPr="00C87871" w14:paraId="070CA2A3" w14:textId="27B1C6D1" w:rsidTr="00C87871">
        <w:tc>
          <w:tcPr>
            <w:tcW w:w="2160" w:type="dxa"/>
            <w:hideMark/>
          </w:tcPr>
          <w:p w14:paraId="373D52AE" w14:textId="77777777" w:rsidR="00B1291B" w:rsidRPr="00C87871" w:rsidRDefault="00B1291B" w:rsidP="00862D2B">
            <w:pPr>
              <w:rPr>
                <w:rFonts w:ascii="Times New Roman" w:eastAsia="Times New Roman" w:hAnsi="Times New Roman" w:cs="Times New Roman"/>
                <w:kern w:val="0"/>
                <w:sz w:val="18"/>
                <w:szCs w:val="18"/>
                <w14:ligatures w14:val="none"/>
              </w:rPr>
            </w:pPr>
            <w:r w:rsidRPr="00C87871">
              <w:rPr>
                <w:rFonts w:ascii="Times New Roman" w:eastAsia="Times New Roman" w:hAnsi="Times New Roman" w:cs="Times New Roman"/>
                <w:b/>
                <w:bCs/>
                <w:kern w:val="0"/>
                <w:sz w:val="18"/>
                <w:szCs w:val="18"/>
                <w14:ligatures w14:val="none"/>
              </w:rPr>
              <w:t>Paramedic Assisted Community Evaluation After Discharge (PACED) Study</w:t>
            </w:r>
          </w:p>
        </w:tc>
        <w:tc>
          <w:tcPr>
            <w:tcW w:w="6105" w:type="dxa"/>
            <w:hideMark/>
          </w:tcPr>
          <w:p w14:paraId="4699A42B" w14:textId="7AFA1701" w:rsidR="00B1291B" w:rsidRPr="00C87871" w:rsidRDefault="00586991" w:rsidP="00862D2B">
            <w:pPr>
              <w:rPr>
                <w:rFonts w:ascii="Times New Roman" w:eastAsia="Times New Roman" w:hAnsi="Times New Roman" w:cs="Times New Roman"/>
                <w:kern w:val="0"/>
                <w:sz w:val="18"/>
                <w:szCs w:val="18"/>
                <w14:ligatures w14:val="none"/>
              </w:rPr>
            </w:pPr>
            <w:r w:rsidRPr="00C87871">
              <w:rPr>
                <w:rFonts w:ascii="Times New Roman" w:hAnsi="Times New Roman" w:cs="Times New Roman"/>
                <w:sz w:val="18"/>
                <w:szCs w:val="18"/>
              </w:rPr>
              <w:t>Pilot</w:t>
            </w:r>
            <w:r w:rsidR="007941A7" w:rsidRPr="00C87871">
              <w:rPr>
                <w:rFonts w:ascii="Times New Roman" w:hAnsi="Times New Roman" w:cs="Times New Roman"/>
                <w:sz w:val="18"/>
                <w:szCs w:val="18"/>
              </w:rPr>
              <w:t xml:space="preserve"> </w:t>
            </w:r>
            <w:r w:rsidRPr="00C87871">
              <w:rPr>
                <w:rFonts w:ascii="Times New Roman" w:hAnsi="Times New Roman" w:cs="Times New Roman"/>
                <w:sz w:val="18"/>
                <w:szCs w:val="18"/>
              </w:rPr>
              <w:t>trial</w:t>
            </w:r>
            <w:r w:rsidR="007941A7" w:rsidRPr="00C87871">
              <w:rPr>
                <w:rFonts w:ascii="Times New Roman" w:hAnsi="Times New Roman" w:cs="Times New Roman"/>
                <w:sz w:val="18"/>
                <w:szCs w:val="18"/>
              </w:rPr>
              <w:t xml:space="preserve"> evaluating a transitional care intervention for frail older adults following hospital discharge. The study was designed to assess the feasibility and potential impact of an early post-discharge home visit aimed at identifying clinical instability, medication errors, delirium, and unmet care needs during a high-risk transition period. Primary outcomes focused on implementation feasibility, while exploratory clinical outcomes included 30- and 90-day rehospitalization, emergency department utilization, and detection of post-discharge complications.</w:t>
            </w:r>
          </w:p>
        </w:tc>
        <w:tc>
          <w:tcPr>
            <w:tcW w:w="5415" w:type="dxa"/>
            <w:hideMark/>
          </w:tcPr>
          <w:p w14:paraId="0F3BDFFD" w14:textId="069671F7" w:rsidR="00B1291B" w:rsidRPr="00C87871" w:rsidRDefault="00586991" w:rsidP="00862D2B">
            <w:pPr>
              <w:rPr>
                <w:rFonts w:ascii="Times New Roman" w:eastAsia="Times New Roman" w:hAnsi="Times New Roman" w:cs="Times New Roman"/>
                <w:kern w:val="0"/>
                <w:sz w:val="18"/>
                <w:szCs w:val="18"/>
                <w14:ligatures w14:val="none"/>
              </w:rPr>
            </w:pPr>
            <w:r w:rsidRPr="00C87871">
              <w:rPr>
                <w:rFonts w:ascii="Times New Roman" w:hAnsi="Times New Roman" w:cs="Times New Roman"/>
                <w:sz w:val="18"/>
                <w:szCs w:val="18"/>
              </w:rPr>
              <w:t xml:space="preserve">In total </w:t>
            </w:r>
            <w:r w:rsidR="007941A7" w:rsidRPr="00C87871">
              <w:rPr>
                <w:rFonts w:ascii="Times New Roman" w:hAnsi="Times New Roman" w:cs="Times New Roman"/>
                <w:sz w:val="18"/>
                <w:szCs w:val="18"/>
              </w:rPr>
              <w:t>92% of</w:t>
            </w:r>
            <w:r w:rsidRPr="00C87871">
              <w:rPr>
                <w:rFonts w:ascii="Times New Roman" w:hAnsi="Times New Roman" w:cs="Times New Roman"/>
                <w:sz w:val="18"/>
                <w:szCs w:val="18"/>
              </w:rPr>
              <w:t xml:space="preserve"> enrolled participants received the complete protocol.</w:t>
            </w:r>
            <w:r w:rsidR="007941A7" w:rsidRPr="00C87871">
              <w:rPr>
                <w:rFonts w:ascii="Times New Roman" w:hAnsi="Times New Roman" w:cs="Times New Roman"/>
                <w:sz w:val="18"/>
                <w:szCs w:val="18"/>
              </w:rPr>
              <w:t xml:space="preserve"> During post-discharge evaluations, community paramedics identified acute clinical issues in 23% of visits, requested additional clinical or supportive services in 34% of encounters, and detected medication errors in 34% of participants. Compared with a geographically excluded control group, participants had a significantly lower risk of 30-day rehospitalization (RR 0.40, 95% CI 0.19–0.84; p=0.03), with a non-significant trend toward reduced 30-day emergency department visits (RR 0.61, 95% CI 0.37–1.37; p=0.23). </w:t>
            </w:r>
          </w:p>
        </w:tc>
        <w:tc>
          <w:tcPr>
            <w:tcW w:w="900" w:type="dxa"/>
          </w:tcPr>
          <w:p w14:paraId="6A2512A5" w14:textId="34AE35FB" w:rsidR="00B1291B" w:rsidRPr="00C87871" w:rsidRDefault="00DA34EF" w:rsidP="00862D2B">
            <w:pPr>
              <w:rPr>
                <w:rFonts w:ascii="Times New Roman" w:eastAsia="Times New Roman" w:hAnsi="Times New Roman" w:cs="Times New Roman"/>
                <w:kern w:val="0"/>
                <w:sz w:val="18"/>
                <w:szCs w:val="18"/>
                <w14:ligatures w14:val="none"/>
              </w:rPr>
            </w:pPr>
            <w:r w:rsidRPr="00C87871">
              <w:rPr>
                <w:rStyle w:val="Strong"/>
                <w:rFonts w:ascii="Times New Roman" w:hAnsi="Times New Roman" w:cs="Times New Roman"/>
                <w:sz w:val="18"/>
                <w:szCs w:val="18"/>
              </w:rPr>
              <w:t>39030939</w:t>
            </w:r>
          </w:p>
        </w:tc>
      </w:tr>
      <w:tr w:rsidR="00C87871" w:rsidRPr="00C87871" w14:paraId="2A74670F" w14:textId="77777777" w:rsidTr="00C87871">
        <w:tc>
          <w:tcPr>
            <w:tcW w:w="2160" w:type="dxa"/>
          </w:tcPr>
          <w:p w14:paraId="4C48CC88" w14:textId="4715865D" w:rsidR="00C87871" w:rsidRPr="00C87871" w:rsidRDefault="00C87871" w:rsidP="00862D2B">
            <w:pPr>
              <w:rPr>
                <w:rFonts w:ascii="Times New Roman" w:eastAsia="Times New Roman" w:hAnsi="Times New Roman" w:cs="Times New Roman"/>
                <w:b/>
                <w:bCs/>
                <w:kern w:val="0"/>
                <w:sz w:val="18"/>
                <w:szCs w:val="18"/>
                <w14:ligatures w14:val="none"/>
              </w:rPr>
            </w:pPr>
            <w:r w:rsidRPr="00C87871">
              <w:rPr>
                <w:rFonts w:ascii="Times New Roman" w:eastAsia="Times New Roman" w:hAnsi="Times New Roman" w:cs="Times New Roman"/>
                <w:b/>
                <w:bCs/>
                <w:kern w:val="0"/>
                <w:sz w:val="18"/>
                <w:szCs w:val="18"/>
                <w14:ligatures w14:val="none"/>
              </w:rPr>
              <w:t>Subacute Rehabilitation at Home (SARAH) Program</w:t>
            </w:r>
          </w:p>
        </w:tc>
        <w:tc>
          <w:tcPr>
            <w:tcW w:w="6105" w:type="dxa"/>
          </w:tcPr>
          <w:p w14:paraId="1FDB62C9" w14:textId="7FEDE4CF" w:rsidR="00C87871" w:rsidRPr="00C87871" w:rsidRDefault="00C87871" w:rsidP="00862D2B">
            <w:pPr>
              <w:rPr>
                <w:rFonts w:ascii="Times New Roman" w:hAnsi="Times New Roman" w:cs="Times New Roman"/>
                <w:sz w:val="18"/>
                <w:szCs w:val="18"/>
              </w:rPr>
            </w:pPr>
            <w:r w:rsidRPr="00C87871">
              <w:rPr>
                <w:rFonts w:ascii="Times New Roman" w:hAnsi="Times New Roman" w:cs="Times New Roman"/>
                <w:sz w:val="18"/>
                <w:szCs w:val="18"/>
              </w:rPr>
              <w:t>This randomized controlled trial compares</w:t>
            </w:r>
            <w:r>
              <w:rPr>
                <w:rFonts w:ascii="Times New Roman" w:hAnsi="Times New Roman" w:cs="Times New Roman"/>
                <w:sz w:val="18"/>
                <w:szCs w:val="18"/>
              </w:rPr>
              <w:t xml:space="preserve"> post-hospitalization</w:t>
            </w:r>
            <w:r w:rsidRPr="00C87871">
              <w:rPr>
                <w:rFonts w:ascii="Times New Roman" w:hAnsi="Times New Roman" w:cs="Times New Roman"/>
                <w:sz w:val="18"/>
                <w:szCs w:val="18"/>
              </w:rPr>
              <w:t xml:space="preserve"> skilled nursing care delivered at home using mobile clinical teams and remote digital monitoring with traditional facility-based skilled nursing facility (SNF) care, evaluating safety, utilization, patient experience, and clinical outcomes.</w:t>
            </w:r>
          </w:p>
        </w:tc>
        <w:tc>
          <w:tcPr>
            <w:tcW w:w="5415" w:type="dxa"/>
          </w:tcPr>
          <w:p w14:paraId="3E6989A5" w14:textId="761966C4" w:rsidR="00C87871" w:rsidRPr="00C87871" w:rsidRDefault="00C87871" w:rsidP="00862D2B">
            <w:pPr>
              <w:rPr>
                <w:rFonts w:ascii="Times New Roman" w:hAnsi="Times New Roman" w:cs="Times New Roman"/>
                <w:sz w:val="18"/>
                <w:szCs w:val="18"/>
              </w:rPr>
            </w:pPr>
            <w:r w:rsidRPr="00C87871">
              <w:rPr>
                <w:rFonts w:ascii="Times New Roman" w:eastAsia="Times New Roman" w:hAnsi="Times New Roman" w:cs="Times New Roman"/>
                <w:kern w:val="0"/>
                <w:sz w:val="18"/>
                <w:szCs w:val="18"/>
                <w14:ligatures w14:val="none"/>
              </w:rPr>
              <w:t>Ongoing trial. Early implementation experience demonstrates high operational feasibility, and successful integration of community paramedics into decentralized research workflows</w:t>
            </w:r>
          </w:p>
        </w:tc>
        <w:tc>
          <w:tcPr>
            <w:tcW w:w="900" w:type="dxa"/>
          </w:tcPr>
          <w:p w14:paraId="71D24380" w14:textId="1E2208ED" w:rsidR="00C87871" w:rsidRPr="00C87871" w:rsidRDefault="00C87871" w:rsidP="00862D2B">
            <w:pPr>
              <w:rPr>
                <w:rStyle w:val="Strong"/>
                <w:rFonts w:ascii="Times New Roman" w:hAnsi="Times New Roman" w:cs="Times New Roman"/>
                <w:sz w:val="18"/>
                <w:szCs w:val="18"/>
              </w:rPr>
            </w:pPr>
            <w:r w:rsidRPr="00C87871">
              <w:rPr>
                <w:rStyle w:val="Strong"/>
                <w:rFonts w:ascii="Times New Roman" w:hAnsi="Times New Roman" w:cs="Times New Roman"/>
                <w:sz w:val="18"/>
                <w:szCs w:val="18"/>
              </w:rPr>
              <w:t>NA</w:t>
            </w:r>
          </w:p>
        </w:tc>
      </w:tr>
    </w:tbl>
    <w:p w14:paraId="5D08E81E" w14:textId="77777777" w:rsidR="006C4280" w:rsidRPr="00C87871" w:rsidRDefault="006C4280">
      <w:pPr>
        <w:rPr>
          <w:rFonts w:ascii="Times New Roman" w:hAnsi="Times New Roman" w:cs="Times New Roman"/>
          <w:sz w:val="18"/>
          <w:szCs w:val="18"/>
        </w:rPr>
      </w:pPr>
    </w:p>
    <w:sectPr w:rsidR="006C4280" w:rsidRPr="00C87871" w:rsidSect="00B1291B">
      <w:pgSz w:w="15840" w:h="1222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D2B"/>
    <w:rsid w:val="00015F5C"/>
    <w:rsid w:val="000201C1"/>
    <w:rsid w:val="00042E8B"/>
    <w:rsid w:val="00044649"/>
    <w:rsid w:val="000473F2"/>
    <w:rsid w:val="0005408C"/>
    <w:rsid w:val="00055E48"/>
    <w:rsid w:val="0006551D"/>
    <w:rsid w:val="000707C9"/>
    <w:rsid w:val="000838ED"/>
    <w:rsid w:val="00083D26"/>
    <w:rsid w:val="00087CD4"/>
    <w:rsid w:val="000A2FE1"/>
    <w:rsid w:val="000A5C61"/>
    <w:rsid w:val="000B5C3B"/>
    <w:rsid w:val="000C0822"/>
    <w:rsid w:val="000C1988"/>
    <w:rsid w:val="000C5FBB"/>
    <w:rsid w:val="000D3629"/>
    <w:rsid w:val="000E3FAE"/>
    <w:rsid w:val="000F2ABA"/>
    <w:rsid w:val="0010432E"/>
    <w:rsid w:val="00110116"/>
    <w:rsid w:val="00114C25"/>
    <w:rsid w:val="00116175"/>
    <w:rsid w:val="00120797"/>
    <w:rsid w:val="00121E5B"/>
    <w:rsid w:val="00125856"/>
    <w:rsid w:val="00135400"/>
    <w:rsid w:val="001367F5"/>
    <w:rsid w:val="00142465"/>
    <w:rsid w:val="00146E48"/>
    <w:rsid w:val="00161FA3"/>
    <w:rsid w:val="00176DAA"/>
    <w:rsid w:val="001831C6"/>
    <w:rsid w:val="00194820"/>
    <w:rsid w:val="001A0329"/>
    <w:rsid w:val="001A1308"/>
    <w:rsid w:val="001A1677"/>
    <w:rsid w:val="001A6895"/>
    <w:rsid w:val="001B0217"/>
    <w:rsid w:val="001D05F5"/>
    <w:rsid w:val="001F1F4B"/>
    <w:rsid w:val="00216FD2"/>
    <w:rsid w:val="00241EB5"/>
    <w:rsid w:val="00252446"/>
    <w:rsid w:val="002623FF"/>
    <w:rsid w:val="00287946"/>
    <w:rsid w:val="002953B4"/>
    <w:rsid w:val="002B6017"/>
    <w:rsid w:val="002C1F6A"/>
    <w:rsid w:val="002F1564"/>
    <w:rsid w:val="002F7F85"/>
    <w:rsid w:val="00303FE3"/>
    <w:rsid w:val="00313EAD"/>
    <w:rsid w:val="0032129B"/>
    <w:rsid w:val="003361DC"/>
    <w:rsid w:val="00347773"/>
    <w:rsid w:val="00351BC0"/>
    <w:rsid w:val="0036437B"/>
    <w:rsid w:val="00383ED1"/>
    <w:rsid w:val="0039756F"/>
    <w:rsid w:val="003979CA"/>
    <w:rsid w:val="003A5B8F"/>
    <w:rsid w:val="003B6A97"/>
    <w:rsid w:val="003D0E7F"/>
    <w:rsid w:val="003D1591"/>
    <w:rsid w:val="003E3ED1"/>
    <w:rsid w:val="00405907"/>
    <w:rsid w:val="004101CC"/>
    <w:rsid w:val="004158C2"/>
    <w:rsid w:val="00421A94"/>
    <w:rsid w:val="00467C1D"/>
    <w:rsid w:val="00490D61"/>
    <w:rsid w:val="00496449"/>
    <w:rsid w:val="004B6E0B"/>
    <w:rsid w:val="004D0B70"/>
    <w:rsid w:val="004D4845"/>
    <w:rsid w:val="004E6A35"/>
    <w:rsid w:val="004F49E1"/>
    <w:rsid w:val="0051176A"/>
    <w:rsid w:val="005340B8"/>
    <w:rsid w:val="00540C7B"/>
    <w:rsid w:val="0054450A"/>
    <w:rsid w:val="0057162D"/>
    <w:rsid w:val="00580E33"/>
    <w:rsid w:val="00586991"/>
    <w:rsid w:val="00591F8C"/>
    <w:rsid w:val="005A2990"/>
    <w:rsid w:val="005A5B26"/>
    <w:rsid w:val="005D04D3"/>
    <w:rsid w:val="005D5791"/>
    <w:rsid w:val="005F5577"/>
    <w:rsid w:val="00624161"/>
    <w:rsid w:val="00635CB5"/>
    <w:rsid w:val="00646ED8"/>
    <w:rsid w:val="00660D38"/>
    <w:rsid w:val="00697070"/>
    <w:rsid w:val="006A1D95"/>
    <w:rsid w:val="006A3C38"/>
    <w:rsid w:val="006B530E"/>
    <w:rsid w:val="006C035B"/>
    <w:rsid w:val="006C41CD"/>
    <w:rsid w:val="006C4280"/>
    <w:rsid w:val="006E6435"/>
    <w:rsid w:val="006E7B1F"/>
    <w:rsid w:val="006F0E82"/>
    <w:rsid w:val="00703E17"/>
    <w:rsid w:val="00705B59"/>
    <w:rsid w:val="007069EE"/>
    <w:rsid w:val="00731702"/>
    <w:rsid w:val="00747665"/>
    <w:rsid w:val="00766F98"/>
    <w:rsid w:val="007922FA"/>
    <w:rsid w:val="007941A7"/>
    <w:rsid w:val="007A5DA8"/>
    <w:rsid w:val="007A6ADB"/>
    <w:rsid w:val="007C455F"/>
    <w:rsid w:val="007E70AC"/>
    <w:rsid w:val="008160D9"/>
    <w:rsid w:val="00834015"/>
    <w:rsid w:val="00835D27"/>
    <w:rsid w:val="00843E53"/>
    <w:rsid w:val="00843F33"/>
    <w:rsid w:val="0084550D"/>
    <w:rsid w:val="00846789"/>
    <w:rsid w:val="00862D2B"/>
    <w:rsid w:val="00866200"/>
    <w:rsid w:val="0086717A"/>
    <w:rsid w:val="00870FEE"/>
    <w:rsid w:val="008906BF"/>
    <w:rsid w:val="00890D70"/>
    <w:rsid w:val="00895D27"/>
    <w:rsid w:val="008A2862"/>
    <w:rsid w:val="008B6A80"/>
    <w:rsid w:val="008D0603"/>
    <w:rsid w:val="00924885"/>
    <w:rsid w:val="00935E51"/>
    <w:rsid w:val="0096198D"/>
    <w:rsid w:val="0096650B"/>
    <w:rsid w:val="00972EBC"/>
    <w:rsid w:val="00973384"/>
    <w:rsid w:val="00985645"/>
    <w:rsid w:val="0099511E"/>
    <w:rsid w:val="009975F1"/>
    <w:rsid w:val="009A4181"/>
    <w:rsid w:val="009B2F9B"/>
    <w:rsid w:val="009C2B00"/>
    <w:rsid w:val="009C3D9F"/>
    <w:rsid w:val="009D16EC"/>
    <w:rsid w:val="009F3BF8"/>
    <w:rsid w:val="00A06416"/>
    <w:rsid w:val="00A24BF2"/>
    <w:rsid w:val="00A32E2F"/>
    <w:rsid w:val="00A4559D"/>
    <w:rsid w:val="00A53C9A"/>
    <w:rsid w:val="00A6305E"/>
    <w:rsid w:val="00A87E5E"/>
    <w:rsid w:val="00A94AC5"/>
    <w:rsid w:val="00AA1917"/>
    <w:rsid w:val="00AC0857"/>
    <w:rsid w:val="00AC6E8B"/>
    <w:rsid w:val="00AD5772"/>
    <w:rsid w:val="00AE0FAC"/>
    <w:rsid w:val="00AF226F"/>
    <w:rsid w:val="00B03EA0"/>
    <w:rsid w:val="00B11351"/>
    <w:rsid w:val="00B1291B"/>
    <w:rsid w:val="00B133CB"/>
    <w:rsid w:val="00B267DE"/>
    <w:rsid w:val="00B31880"/>
    <w:rsid w:val="00B378FA"/>
    <w:rsid w:val="00B41A34"/>
    <w:rsid w:val="00B421F1"/>
    <w:rsid w:val="00B43B7C"/>
    <w:rsid w:val="00B45336"/>
    <w:rsid w:val="00B638A4"/>
    <w:rsid w:val="00B70E29"/>
    <w:rsid w:val="00B9218A"/>
    <w:rsid w:val="00B9259F"/>
    <w:rsid w:val="00B92B72"/>
    <w:rsid w:val="00BC1E6A"/>
    <w:rsid w:val="00BE6933"/>
    <w:rsid w:val="00BE7AD9"/>
    <w:rsid w:val="00BF07E2"/>
    <w:rsid w:val="00BF1B6D"/>
    <w:rsid w:val="00C02B2C"/>
    <w:rsid w:val="00C0543A"/>
    <w:rsid w:val="00C15683"/>
    <w:rsid w:val="00C1751A"/>
    <w:rsid w:val="00C26D73"/>
    <w:rsid w:val="00C27F3A"/>
    <w:rsid w:val="00C4532F"/>
    <w:rsid w:val="00C4792A"/>
    <w:rsid w:val="00C506B5"/>
    <w:rsid w:val="00C665F6"/>
    <w:rsid w:val="00C8197C"/>
    <w:rsid w:val="00C87871"/>
    <w:rsid w:val="00CA77C2"/>
    <w:rsid w:val="00CA79CB"/>
    <w:rsid w:val="00CB04F8"/>
    <w:rsid w:val="00CB64E7"/>
    <w:rsid w:val="00CB77BF"/>
    <w:rsid w:val="00CD50B8"/>
    <w:rsid w:val="00CD5F1A"/>
    <w:rsid w:val="00D01A13"/>
    <w:rsid w:val="00D01D15"/>
    <w:rsid w:val="00D113AD"/>
    <w:rsid w:val="00D14995"/>
    <w:rsid w:val="00D17FAC"/>
    <w:rsid w:val="00D2085B"/>
    <w:rsid w:val="00D23E8C"/>
    <w:rsid w:val="00D41C37"/>
    <w:rsid w:val="00D52E96"/>
    <w:rsid w:val="00D53634"/>
    <w:rsid w:val="00D8570C"/>
    <w:rsid w:val="00DA34EF"/>
    <w:rsid w:val="00DA78AB"/>
    <w:rsid w:val="00DB79B3"/>
    <w:rsid w:val="00DD17EB"/>
    <w:rsid w:val="00E00013"/>
    <w:rsid w:val="00E07D64"/>
    <w:rsid w:val="00E15D12"/>
    <w:rsid w:val="00E24860"/>
    <w:rsid w:val="00E24F93"/>
    <w:rsid w:val="00E3557A"/>
    <w:rsid w:val="00E37A4C"/>
    <w:rsid w:val="00E40860"/>
    <w:rsid w:val="00E414B3"/>
    <w:rsid w:val="00E71E88"/>
    <w:rsid w:val="00E90B7B"/>
    <w:rsid w:val="00E939C9"/>
    <w:rsid w:val="00EA279A"/>
    <w:rsid w:val="00EA548C"/>
    <w:rsid w:val="00EC5967"/>
    <w:rsid w:val="00EC7CB9"/>
    <w:rsid w:val="00ED3B81"/>
    <w:rsid w:val="00EE21A1"/>
    <w:rsid w:val="00EF03A4"/>
    <w:rsid w:val="00F00F81"/>
    <w:rsid w:val="00F018FB"/>
    <w:rsid w:val="00F14288"/>
    <w:rsid w:val="00F40C09"/>
    <w:rsid w:val="00F46695"/>
    <w:rsid w:val="00F46FC0"/>
    <w:rsid w:val="00F608B5"/>
    <w:rsid w:val="00F97D78"/>
    <w:rsid w:val="00FB54C2"/>
    <w:rsid w:val="00FE1EA4"/>
    <w:rsid w:val="00FF3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8F59E9"/>
  <w15:chartTrackingRefBased/>
  <w15:docId w15:val="{1A14805C-00C4-1640-9ECF-DABB2B8E7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2D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D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D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D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2D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2D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2D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2D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2D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D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D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D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D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D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D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D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D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D2B"/>
    <w:rPr>
      <w:rFonts w:eastAsiaTheme="majorEastAsia" w:cstheme="majorBidi"/>
      <w:color w:val="272727" w:themeColor="text1" w:themeTint="D8"/>
    </w:rPr>
  </w:style>
  <w:style w:type="paragraph" w:styleId="Title">
    <w:name w:val="Title"/>
    <w:basedOn w:val="Normal"/>
    <w:next w:val="Normal"/>
    <w:link w:val="TitleChar"/>
    <w:uiPriority w:val="10"/>
    <w:qFormat/>
    <w:rsid w:val="00862D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D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D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D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D2B"/>
    <w:pPr>
      <w:spacing w:before="160"/>
      <w:jc w:val="center"/>
    </w:pPr>
    <w:rPr>
      <w:i/>
      <w:iCs/>
      <w:color w:val="404040" w:themeColor="text1" w:themeTint="BF"/>
    </w:rPr>
  </w:style>
  <w:style w:type="character" w:customStyle="1" w:styleId="QuoteChar">
    <w:name w:val="Quote Char"/>
    <w:basedOn w:val="DefaultParagraphFont"/>
    <w:link w:val="Quote"/>
    <w:uiPriority w:val="29"/>
    <w:rsid w:val="00862D2B"/>
    <w:rPr>
      <w:i/>
      <w:iCs/>
      <w:color w:val="404040" w:themeColor="text1" w:themeTint="BF"/>
    </w:rPr>
  </w:style>
  <w:style w:type="paragraph" w:styleId="ListParagraph">
    <w:name w:val="List Paragraph"/>
    <w:basedOn w:val="Normal"/>
    <w:uiPriority w:val="34"/>
    <w:qFormat/>
    <w:rsid w:val="00862D2B"/>
    <w:pPr>
      <w:ind w:left="720"/>
      <w:contextualSpacing/>
    </w:pPr>
  </w:style>
  <w:style w:type="character" w:styleId="IntenseEmphasis">
    <w:name w:val="Intense Emphasis"/>
    <w:basedOn w:val="DefaultParagraphFont"/>
    <w:uiPriority w:val="21"/>
    <w:qFormat/>
    <w:rsid w:val="00862D2B"/>
    <w:rPr>
      <w:i/>
      <w:iCs/>
      <w:color w:val="0F4761" w:themeColor="accent1" w:themeShade="BF"/>
    </w:rPr>
  </w:style>
  <w:style w:type="paragraph" w:styleId="IntenseQuote">
    <w:name w:val="Intense Quote"/>
    <w:basedOn w:val="Normal"/>
    <w:next w:val="Normal"/>
    <w:link w:val="IntenseQuoteChar"/>
    <w:uiPriority w:val="30"/>
    <w:qFormat/>
    <w:rsid w:val="00862D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2D2B"/>
    <w:rPr>
      <w:i/>
      <w:iCs/>
      <w:color w:val="0F4761" w:themeColor="accent1" w:themeShade="BF"/>
    </w:rPr>
  </w:style>
  <w:style w:type="character" w:styleId="IntenseReference">
    <w:name w:val="Intense Reference"/>
    <w:basedOn w:val="DefaultParagraphFont"/>
    <w:uiPriority w:val="32"/>
    <w:qFormat/>
    <w:rsid w:val="00862D2B"/>
    <w:rPr>
      <w:b/>
      <w:bCs/>
      <w:smallCaps/>
      <w:color w:val="0F4761" w:themeColor="accent1" w:themeShade="BF"/>
      <w:spacing w:val="5"/>
    </w:rPr>
  </w:style>
  <w:style w:type="character" w:styleId="Strong">
    <w:name w:val="Strong"/>
    <w:basedOn w:val="DefaultParagraphFont"/>
    <w:uiPriority w:val="22"/>
    <w:qFormat/>
    <w:rsid w:val="00862D2B"/>
    <w:rPr>
      <w:b/>
      <w:bCs/>
    </w:rPr>
  </w:style>
  <w:style w:type="table" w:styleId="TableGridLight">
    <w:name w:val="Grid Table Light"/>
    <w:basedOn w:val="TableNormal"/>
    <w:uiPriority w:val="40"/>
    <w:rsid w:val="00B129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12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129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52</Words>
  <Characters>4291</Characters>
  <Application>Microsoft Office Word</Application>
  <DocSecurity>0</DocSecurity>
  <Lines>35</Lines>
  <Paragraphs>10</Paragraphs>
  <ScaleCrop>false</ScaleCrop>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Laurel</dc:creator>
  <cp:keywords/>
  <dc:description/>
  <cp:lastModifiedBy>O'connor, Laurel</cp:lastModifiedBy>
  <cp:revision>7</cp:revision>
  <dcterms:created xsi:type="dcterms:W3CDTF">2026-01-27T14:58:00Z</dcterms:created>
  <dcterms:modified xsi:type="dcterms:W3CDTF">2026-02-05T15:00:00Z</dcterms:modified>
</cp:coreProperties>
</file>